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56" w:type="dxa"/>
        <w:tblLayout w:type="fixed"/>
        <w:tblLook w:val="04A0" w:firstRow="1" w:lastRow="0" w:firstColumn="1" w:lastColumn="0" w:noHBand="0" w:noVBand="1"/>
      </w:tblPr>
      <w:tblGrid>
        <w:gridCol w:w="4845"/>
        <w:gridCol w:w="2380"/>
        <w:gridCol w:w="1731"/>
      </w:tblGrid>
      <w:tr w:rsidR="00FE16D3" w:rsidRPr="00496BE2" w:rsidTr="006C7FCF">
        <w:trPr>
          <w:trHeight w:val="566"/>
        </w:trPr>
        <w:tc>
          <w:tcPr>
            <w:tcW w:w="89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E16D3" w:rsidRPr="00496BE2" w:rsidRDefault="00FE16D3" w:rsidP="006C7FCF">
            <w:pPr>
              <w:keepNext/>
              <w:keepLines/>
              <w:spacing w:after="120"/>
              <w:outlineLvl w:val="5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E2">
              <w:rPr>
                <w:rFonts w:ascii="Arial" w:hAnsi="Arial" w:cs="Arial"/>
                <w:b/>
                <w:szCs w:val="20"/>
              </w:rPr>
              <w:t>Table S</w:t>
            </w:r>
            <w:bookmarkStart w:id="0" w:name="_GoBack"/>
            <w:bookmarkEnd w:id="0"/>
            <w:r w:rsidRPr="00496BE2">
              <w:rPr>
                <w:rFonts w:ascii="Arial" w:hAnsi="Arial" w:cs="Arial"/>
                <w:b/>
                <w:szCs w:val="20"/>
              </w:rPr>
              <w:t>1: Summary of effectors and their cognate chaperones</w:t>
            </w:r>
          </w:p>
        </w:tc>
      </w:tr>
      <w:tr w:rsidR="00FE16D3" w:rsidRPr="00496BE2" w:rsidTr="006C7FCF">
        <w:trPr>
          <w:trHeight w:val="566"/>
        </w:trPr>
        <w:tc>
          <w:tcPr>
            <w:tcW w:w="4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spacing w:after="120"/>
              <w:outlineLvl w:val="5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ffector 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spacing w:after="120"/>
              <w:outlineLvl w:val="5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>Chaperon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spacing w:after="120"/>
              <w:outlineLvl w:val="5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>Class</w:t>
            </w:r>
          </w:p>
        </w:tc>
      </w:tr>
      <w:tr w:rsidR="00FE16D3" w:rsidRPr="00496BE2" w:rsidTr="006C7FCF">
        <w:trPr>
          <w:trHeight w:val="485"/>
        </w:trPr>
        <w:tc>
          <w:tcPr>
            <w:tcW w:w="4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7075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Shigella</w:t>
            </w:r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>Mxi</w:t>
            </w:r>
            <w:proofErr w:type="spellEnd"/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>-Spa T3SS)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>Virulence-plasmid-encoded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IpaA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pa15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pgB1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pa15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pgB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pa15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OspB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pa15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OspC1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pa15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OspC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pa15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OspC3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pa15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OspD1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pa15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OspD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pa15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IcsB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IpgA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A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IpgD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IpgE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A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paH1.4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paH4.5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paH7.8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paH9.8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IpaJ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OspD3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OspE1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OspE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OspF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OspG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OspI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OspZ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VirA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>Chromosomally-encoded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paH_1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paH_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paH_3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paH_4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paH_5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paH_6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paH_7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17075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Yersinia</w:t>
            </w:r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>Ysc</w:t>
            </w:r>
            <w:proofErr w:type="spellEnd"/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3SS)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lastRenderedPageBreak/>
              <w:t>YopE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ycE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A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YopJ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YopH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ycH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A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YopM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YopT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ycT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A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YpkA</w:t>
            </w:r>
            <w:proofErr w:type="spellEnd"/>
            <w:r w:rsidRPr="00496BE2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YopO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ycO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A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E2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Salmonella</w:t>
            </w:r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>SPI1 T3S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ipA</w:t>
            </w:r>
            <w:proofErr w:type="spellEnd"/>
            <w:r w:rsidRPr="00496BE2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spA</w:t>
            </w:r>
            <w:proofErr w:type="spellEnd"/>
            <w:r w:rsidRPr="00496BE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InvB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opA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InvB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opE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InvB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opE1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InvB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opB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igE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A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AvrA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opD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ptP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icP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A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spH1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pvC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lrP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F17075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Salmonella</w:t>
            </w:r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r w:rsidRPr="00496BE2">
              <w:rPr>
                <w:rFonts w:ascii="Arial" w:eastAsia="Times New Roman" w:hAnsi="Arial" w:cs="Arial"/>
                <w:b/>
                <w:bCs/>
                <w:color w:val="000000"/>
              </w:rPr>
              <w:t>SPI2 T3S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PipB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PipB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rcA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seL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rcA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opD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ifA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seJ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seI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spH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pvB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seF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scB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IA?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seG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scB</w:t>
            </w:r>
            <w:proofErr w:type="spellEnd"/>
            <w:r w:rsidRPr="00496BE2">
              <w:rPr>
                <w:rFonts w:ascii="Arial" w:eastAsia="Times New Roman" w:hAnsi="Arial" w:cs="Arial"/>
                <w:color w:val="000000"/>
              </w:rPr>
              <w:t>?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?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teC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lrp1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GogB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ifB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96BE2">
              <w:rPr>
                <w:rFonts w:ascii="Arial" w:eastAsia="Times New Roman" w:hAnsi="Arial" w:cs="Arial"/>
                <w:color w:val="000000"/>
              </w:rPr>
              <w:t>SpiC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seK1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SseK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496BE2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496BE2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SteA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SteB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lastRenderedPageBreak/>
              <w:t> 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F17075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Escherichia</w:t>
            </w:r>
            <w:r w:rsidRPr="0011256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F17075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coli</w:t>
            </w:r>
            <w:r w:rsidRPr="0011256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Esc T3SS)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Tir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esT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Map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esT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H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esT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J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esT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Z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esT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NleA</w:t>
            </w:r>
            <w:proofErr w:type="spellEnd"/>
            <w:r w:rsidRPr="00112564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I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esT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NleB1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esT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NleB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esT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NleC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esT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NleG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esT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NleH1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esT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NleH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esT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IB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F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esF</w:t>
            </w:r>
            <w:proofErr w:type="spellEnd"/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IA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FU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G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 xml:space="preserve"> 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EspG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K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L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EspL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M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N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O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R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S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T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V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W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X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EspY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NleB3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NleD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NleE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NleE2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NleF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NleH3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NleI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NleJ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NleK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lastRenderedPageBreak/>
              <w:t>NleL</w:t>
            </w:r>
            <w:proofErr w:type="spellEnd"/>
            <w:r w:rsidRPr="00112564">
              <w:rPr>
                <w:rFonts w:ascii="Arial" w:eastAsia="Times New Roman" w:hAnsi="Arial" w:cs="Arial"/>
                <w:color w:val="000000"/>
              </w:rPr>
              <w:t xml:space="preserve"> (ESPX7)</w:t>
            </w:r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2564">
              <w:rPr>
                <w:rFonts w:ascii="Arial" w:eastAsia="Times New Roman" w:hAnsi="Arial" w:cs="Arial"/>
                <w:color w:val="000000"/>
              </w:rPr>
              <w:t>Cif</w:t>
            </w:r>
            <w:proofErr w:type="spellEnd"/>
          </w:p>
        </w:tc>
        <w:tc>
          <w:tcPr>
            <w:tcW w:w="2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  <w:tr w:rsidR="00FE16D3" w:rsidRPr="00496BE2" w:rsidTr="006C7FCF">
        <w:trPr>
          <w:trHeight w:val="320"/>
        </w:trPr>
        <w:tc>
          <w:tcPr>
            <w:tcW w:w="4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Efa1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 -</w:t>
            </w:r>
          </w:p>
        </w:tc>
        <w:tc>
          <w:tcPr>
            <w:tcW w:w="1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6D3" w:rsidRPr="00112564" w:rsidRDefault="00FE16D3" w:rsidP="006C7FCF">
            <w:pPr>
              <w:keepNext/>
              <w:keepLines/>
              <w:outlineLvl w:val="5"/>
              <w:rPr>
                <w:rFonts w:ascii="Arial" w:eastAsia="Times New Roman" w:hAnsi="Arial" w:cs="Arial"/>
                <w:color w:val="000000"/>
              </w:rPr>
            </w:pPr>
            <w:r w:rsidRPr="00112564">
              <w:rPr>
                <w:rFonts w:ascii="Arial" w:eastAsia="Times New Roman" w:hAnsi="Arial" w:cs="Arial"/>
                <w:color w:val="000000"/>
              </w:rPr>
              <w:t>- </w:t>
            </w:r>
          </w:p>
        </w:tc>
      </w:tr>
    </w:tbl>
    <w:p w:rsidR="00484C8F" w:rsidRDefault="00484C8F"/>
    <w:sectPr w:rsidR="00484C8F" w:rsidSect="00B20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6D3"/>
    <w:rsid w:val="00004EB6"/>
    <w:rsid w:val="00036C8B"/>
    <w:rsid w:val="00163B1A"/>
    <w:rsid w:val="00173F7B"/>
    <w:rsid w:val="001C66EF"/>
    <w:rsid w:val="003142AF"/>
    <w:rsid w:val="00367423"/>
    <w:rsid w:val="00484C8F"/>
    <w:rsid w:val="00486F60"/>
    <w:rsid w:val="00576BD4"/>
    <w:rsid w:val="005B5E84"/>
    <w:rsid w:val="00621905"/>
    <w:rsid w:val="006E384F"/>
    <w:rsid w:val="00724329"/>
    <w:rsid w:val="00724D5E"/>
    <w:rsid w:val="00755DDB"/>
    <w:rsid w:val="009C1183"/>
    <w:rsid w:val="00A33C51"/>
    <w:rsid w:val="00A82DE2"/>
    <w:rsid w:val="00B20BED"/>
    <w:rsid w:val="00B33494"/>
    <w:rsid w:val="00B413D7"/>
    <w:rsid w:val="00CE2ADD"/>
    <w:rsid w:val="00D5017E"/>
    <w:rsid w:val="00D940A3"/>
    <w:rsid w:val="00E17F6F"/>
    <w:rsid w:val="00EF0447"/>
    <w:rsid w:val="00FE1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BECBB"/>
  <w14:defaultImageDpi w14:val="32767"/>
  <w15:chartTrackingRefBased/>
  <w15:docId w15:val="{17040E67-30B0-0F4C-8ADD-8B98A50F6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16D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, Nadja</dc:creator>
  <cp:keywords/>
  <dc:description/>
  <cp:lastModifiedBy>Ernst, Nadja</cp:lastModifiedBy>
  <cp:revision>1</cp:revision>
  <dcterms:created xsi:type="dcterms:W3CDTF">2018-05-09T21:35:00Z</dcterms:created>
  <dcterms:modified xsi:type="dcterms:W3CDTF">2018-05-09T21:36:00Z</dcterms:modified>
</cp:coreProperties>
</file>